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EC9B2" w14:textId="70DFE5F1" w:rsidR="000945EE" w:rsidRPr="000945EE" w:rsidRDefault="00C11D4E" w:rsidP="000945EE">
      <w:pPr>
        <w:rPr>
          <w:b/>
          <w:bCs/>
          <w:u w:val="single"/>
        </w:rPr>
      </w:pPr>
      <w:r>
        <w:rPr>
          <w:b/>
          <w:bCs/>
          <w:u w:val="single"/>
        </w:rPr>
        <w:t>Appendix</w:t>
      </w:r>
      <w:r w:rsidR="000945EE" w:rsidRPr="000945EE">
        <w:rPr>
          <w:b/>
          <w:bCs/>
          <w:u w:val="single"/>
        </w:rPr>
        <w:t xml:space="preserve"> (1): </w:t>
      </w:r>
    </w:p>
    <w:p w14:paraId="514C8C67" w14:textId="77777777" w:rsidR="000945EE" w:rsidRDefault="000945EE" w:rsidP="000945EE">
      <w:pPr>
        <w:pStyle w:val="Heading1"/>
      </w:pPr>
      <w:bookmarkStart w:id="0" w:name="_Toc171332937"/>
      <w:r>
        <w:t>Embase</w:t>
      </w:r>
      <w:bookmarkEnd w:id="0"/>
    </w:p>
    <w:p w14:paraId="00B323FD" w14:textId="77777777" w:rsidR="000945EE" w:rsidRDefault="000945EE" w:rsidP="000945EE">
      <w:r>
        <w:rPr>
          <w:rFonts w:ascii="Segoe UI" w:hAnsi="Segoe UI" w:cs="Segoe UI"/>
          <w:color w:val="000000"/>
          <w:sz w:val="23"/>
          <w:szCs w:val="23"/>
          <w:shd w:val="clear" w:color="auto" w:fill="FFFFFF"/>
        </w:rPr>
        <w:t xml:space="preserve">Embase </w:t>
      </w:r>
      <w:proofErr w:type="spellStart"/>
      <w:r>
        <w:rPr>
          <w:rFonts w:ascii="Segoe UI" w:hAnsi="Segoe UI" w:cs="Segoe UI"/>
          <w:color w:val="000000"/>
          <w:sz w:val="23"/>
          <w:szCs w:val="23"/>
          <w:shd w:val="clear" w:color="auto" w:fill="FFFFFF"/>
        </w:rPr>
        <w:t>Classic+Embase</w:t>
      </w:r>
      <w:proofErr w:type="spellEnd"/>
      <w:r>
        <w:rPr>
          <w:rFonts w:ascii="Segoe UI" w:hAnsi="Segoe UI" w:cs="Segoe UI"/>
          <w:color w:val="000000"/>
          <w:sz w:val="23"/>
          <w:szCs w:val="23"/>
          <w:shd w:val="clear" w:color="auto" w:fill="FFFFFF"/>
        </w:rPr>
        <w:t xml:space="preserve"> &lt;1947 to 2024 Week 27&gt;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78"/>
        <w:gridCol w:w="7340"/>
        <w:gridCol w:w="1392"/>
      </w:tblGrid>
      <w:tr w:rsidR="000945EE" w14:paraId="50DFA664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7848D8" w14:textId="77777777" w:rsidR="000945EE" w:rsidRDefault="000945EE" w:rsidP="00E25438">
            <w:pPr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8F7F8D" w14:textId="77777777" w:rsidR="000945EE" w:rsidRDefault="000945EE" w:rsidP="00E25438">
            <w:pPr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GB"/>
              </w:rPr>
              <w:t>Que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1D3DFB" w14:textId="77777777" w:rsidR="000945EE" w:rsidRDefault="000945EE" w:rsidP="00E25438">
            <w:pPr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GB"/>
              </w:rPr>
              <w:t>Results from 8 Jul 2024</w:t>
            </w:r>
          </w:p>
        </w:tc>
      </w:tr>
      <w:tr w:rsidR="000945EE" w14:paraId="676FDFF5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FF2CDC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68C84B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Stroke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D8ACF3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602,372</w:t>
            </w:r>
          </w:p>
        </w:tc>
      </w:tr>
      <w:tr w:rsidR="000945EE" w14:paraId="6CA1C503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EFB99B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B055F7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cerebrovascular accident/ or exp ischemic strok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DE925C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340,636</w:t>
            </w:r>
          </w:p>
        </w:tc>
      </w:tr>
      <w:tr w:rsidR="000945EE" w14:paraId="1259D143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0FEC05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DE2CE6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brain infarc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6D260E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68,096</w:t>
            </w:r>
          </w:p>
        </w:tc>
      </w:tr>
      <w:tr w:rsidR="000945EE" w14:paraId="295191C7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BDB994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852C1E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thrombotic stroke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FA746F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593</w:t>
            </w:r>
          </w:p>
        </w:tc>
      </w:tr>
      <w:tr w:rsidR="000945EE" w14:paraId="45077024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5255C3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B0E4D8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cerebrovascular event*.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48057D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4,393</w:t>
            </w:r>
          </w:p>
        </w:tc>
      </w:tr>
      <w:tr w:rsidR="000945EE" w14:paraId="4BBDE5DC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65E5ED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328E8F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brain ischemia/ or exp transient ischemic attack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93FF81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204,755</w:t>
            </w:r>
          </w:p>
        </w:tc>
      </w:tr>
      <w:tr w:rsidR="000945EE" w14:paraId="3D2E3CE9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27F546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F95BCA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hyperacute stroke*.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433AA9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935</w:t>
            </w:r>
          </w:p>
        </w:tc>
      </w:tr>
      <w:tr w:rsidR="000945EE" w14:paraId="068CFE40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E3967B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10AC60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acute Stroke*.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B1A17D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37,936</w:t>
            </w:r>
          </w:p>
        </w:tc>
      </w:tr>
      <w:tr w:rsidR="000945EE" w14:paraId="2E9B83AD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028C74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D3289C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cerebral stroke*.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C9ED26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3,180</w:t>
            </w:r>
          </w:p>
        </w:tc>
      </w:tr>
      <w:tr w:rsidR="000945EE" w14:paraId="4751F20C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175885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ABA388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cerebral infarction*.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AD819C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31,242</w:t>
            </w:r>
          </w:p>
        </w:tc>
      </w:tr>
      <w:tr w:rsidR="000945EE" w14:paraId="698A9126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BF8EED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DAE866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cerebral ischemia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1263C6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46,059</w:t>
            </w:r>
          </w:p>
        </w:tc>
      </w:tr>
      <w:tr w:rsidR="000945EE" w14:paraId="03E8931A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EF4024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7C56AF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Large Vessel Occlusion*.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16347E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8,897</w:t>
            </w:r>
          </w:p>
        </w:tc>
      </w:tr>
      <w:tr w:rsidR="000945EE" w14:paraId="10AA4A41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60114F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84B467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Embolic Stroke*.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09AFCD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5,542</w:t>
            </w:r>
          </w:p>
        </w:tc>
      </w:tr>
      <w:tr w:rsidR="000945EE" w14:paraId="460475AB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EF5FF9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41D4C8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(LVO or TIA or CVA or CVE).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8CEA46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38,785</w:t>
            </w:r>
          </w:p>
        </w:tc>
      </w:tr>
      <w:tr w:rsidR="000945EE" w14:paraId="23A36C49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22ECE0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E6195A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(Assess* or 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Diagnos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* or 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Recogn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* or </w:t>
            </w:r>
            <w:proofErr w:type="gram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Detect</w:t>
            </w:r>
            <w:proofErr w:type="gram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* or 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Identif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* or 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anag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* or Screen* or Strati* or 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Evaluat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* or Suspect*).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677294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24,178,007</w:t>
            </w:r>
          </w:p>
        </w:tc>
      </w:tr>
      <w:tr w:rsidR="000945EE" w14:paraId="2DBDB00B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7E0229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25D056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("emergency medical dispatch*" or "emergency medical service* communication* system*" or "ambulance control 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center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*" or "ambulance control centre*" or "emergency communication 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center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*" or "emergency communication centre*" or "Emergency Operations Centre*" or "Emergency Operations 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Center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*").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B64D3B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,193</w:t>
            </w:r>
          </w:p>
        </w:tc>
      </w:tr>
      <w:tr w:rsidR="000945EE" w14:paraId="41CF4342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176724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DCC56A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("control room*" or "call handler*" or "call 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center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*" or "call centre*" or "emergency call system*").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8E5E96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3,083</w:t>
            </w:r>
          </w:p>
        </w:tc>
      </w:tr>
      <w:tr w:rsidR="000945EE" w14:paraId="3A4508E2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541F9B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lastRenderedPageBreak/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4D54FB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("Dispatch*" or "Dispatcher*" or "Dispatch 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Center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*" or "Dispatch Centre*").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C1C23B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7,119</w:t>
            </w:r>
          </w:p>
        </w:tc>
      </w:tr>
      <w:tr w:rsidR="000945EE" w14:paraId="31F8F28C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7294F8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C99536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("medical priority dispatch system*" or "911" or 9-1-1 or Hotline*).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6DE50D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26,362</w:t>
            </w:r>
          </w:p>
        </w:tc>
      </w:tr>
      <w:tr w:rsidR="000945EE" w14:paraId="46449605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7DC1FF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882503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 or 2 or 3 or 4 or 5 or 6 or 7 or 8 or 9 or 10 or 11 or 12 or 13 or 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00A19B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814,635</w:t>
            </w:r>
          </w:p>
        </w:tc>
      </w:tr>
      <w:tr w:rsidR="000945EE" w14:paraId="0B4BC7B6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3C0812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0E749B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6 or 17 or 18 or 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9C1E87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35,941</w:t>
            </w:r>
          </w:p>
        </w:tc>
      </w:tr>
      <w:tr w:rsidR="000945EE" w14:paraId="397435EC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393A1A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76DEFF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highlight w:val="yellow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highlight w:val="yellow"/>
                <w:lang w:eastAsia="en-GB"/>
              </w:rPr>
              <w:t>15 and 20 and 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55B7AC" w14:textId="77777777" w:rsidR="000945EE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highlight w:val="yellow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highlight w:val="yellow"/>
                <w:lang w:eastAsia="en-GB"/>
              </w:rPr>
              <w:t>1,517</w:t>
            </w:r>
          </w:p>
        </w:tc>
      </w:tr>
    </w:tbl>
    <w:p w14:paraId="3A458310" w14:textId="77777777" w:rsidR="000945EE" w:rsidRDefault="000945EE" w:rsidP="000945EE">
      <w:r>
        <w:rPr>
          <w:rFonts w:ascii="Segoe UI" w:hAnsi="Segoe UI" w:cs="Segoe UI"/>
          <w:color w:val="000000"/>
          <w:sz w:val="23"/>
          <w:szCs w:val="23"/>
        </w:rPr>
        <w:br/>
      </w:r>
      <w:r>
        <w:br w:type="page"/>
      </w:r>
    </w:p>
    <w:p w14:paraId="17C1DEF9" w14:textId="77777777" w:rsidR="000945EE" w:rsidRDefault="000945EE" w:rsidP="000945EE">
      <w:pPr>
        <w:pStyle w:val="Heading1"/>
      </w:pPr>
      <w:bookmarkStart w:id="1" w:name="_Toc171332938"/>
      <w:r>
        <w:lastRenderedPageBreak/>
        <w:t>Medline</w:t>
      </w:r>
      <w:bookmarkEnd w:id="1"/>
    </w:p>
    <w:p w14:paraId="0393A7FD" w14:textId="77777777" w:rsidR="000945EE" w:rsidRDefault="000945EE" w:rsidP="000945EE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Segoe UI" w:eastAsia="Times New Roman" w:hAnsi="Segoe UI" w:cs="Segoe UI"/>
          <w:color w:val="000000"/>
          <w:sz w:val="23"/>
          <w:szCs w:val="23"/>
          <w:lang w:eastAsia="en-GB"/>
        </w:rPr>
        <w:br/>
      </w:r>
      <w:r>
        <w:rPr>
          <w:rFonts w:ascii="Segoe UI" w:hAnsi="Segoe UI" w:cs="Segoe UI"/>
          <w:color w:val="000000"/>
          <w:sz w:val="23"/>
          <w:szCs w:val="23"/>
          <w:shd w:val="clear" w:color="auto" w:fill="FFFFFF"/>
        </w:rPr>
        <w:t>Ovid MEDLINE(R) ALL &lt;1946 to July 05, 2024&gt;</w:t>
      </w:r>
    </w:p>
    <w:p w14:paraId="52A04ADC" w14:textId="77777777" w:rsidR="000945EE" w:rsidRPr="00D70E7D" w:rsidRDefault="000945EE" w:rsidP="000945EE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"/>
        <w:gridCol w:w="7340"/>
        <w:gridCol w:w="1392"/>
      </w:tblGrid>
      <w:tr w:rsidR="000945EE" w:rsidRPr="00D70E7D" w14:paraId="72EAFFB2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64AB5E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0F1FFF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GB"/>
              </w:rPr>
              <w:t>Que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4B5439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GB"/>
              </w:rPr>
              <w:t>Results from 8 Jul 2024</w:t>
            </w:r>
          </w:p>
        </w:tc>
      </w:tr>
      <w:tr w:rsidR="000945EE" w:rsidRPr="00D70E7D" w14:paraId="5B96DBE7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604C92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664F16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exp stroke/ or exp brain infarction/ or exp ischemic strok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F4D4DC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82,936</w:t>
            </w:r>
          </w:p>
        </w:tc>
      </w:tr>
      <w:tr w:rsidR="000945EE" w:rsidRPr="00D70E7D" w14:paraId="17DF4428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7F20E8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1E4504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exp embolic strok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4A7109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453</w:t>
            </w:r>
          </w:p>
        </w:tc>
      </w:tr>
      <w:tr w:rsidR="000945EE" w:rsidRPr="00D70E7D" w14:paraId="07D3375B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467CDC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30E4F5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cerebrovascular accident*.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CC472D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8,769</w:t>
            </w:r>
          </w:p>
        </w:tc>
      </w:tr>
      <w:tr w:rsidR="000945EE" w:rsidRPr="00D70E7D" w14:paraId="69447218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FF65C4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EFE385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cerebrovascular event*.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F864EC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8,609</w:t>
            </w:r>
          </w:p>
        </w:tc>
      </w:tr>
      <w:tr w:rsidR="000945EE" w:rsidRPr="00D70E7D" w14:paraId="5BB47441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DA040D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DA0778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exp brain ischemia/ or exp ischemic attack, transien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5D4888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28,127</w:t>
            </w:r>
          </w:p>
        </w:tc>
      </w:tr>
      <w:tr w:rsidR="000945EE" w:rsidRPr="00D70E7D" w14:paraId="691F474C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DCBC5A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32A143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hyperacute stroke*.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6155A5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422</w:t>
            </w:r>
          </w:p>
        </w:tc>
      </w:tr>
      <w:tr w:rsidR="000945EE" w:rsidRPr="00D70E7D" w14:paraId="20A634BE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FF1CD4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01D246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acute stroke*.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EC9894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20,180</w:t>
            </w:r>
          </w:p>
        </w:tc>
      </w:tr>
      <w:tr w:rsidR="000945EE" w:rsidRPr="00D70E7D" w14:paraId="336B9CBD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4221BC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14F26D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cerebral stroke*.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A5243A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,967</w:t>
            </w:r>
          </w:p>
        </w:tc>
      </w:tr>
      <w:tr w:rsidR="000945EE" w:rsidRPr="00D70E7D" w14:paraId="51886438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68C611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8357FC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exp Cerebral Infarc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D34845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37,533</w:t>
            </w:r>
          </w:p>
        </w:tc>
      </w:tr>
      <w:tr w:rsidR="000945EE" w:rsidRPr="00D70E7D" w14:paraId="4CE7A50B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799A92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2BD842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cerebral ischemia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145AAE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31,190</w:t>
            </w:r>
          </w:p>
        </w:tc>
      </w:tr>
      <w:tr w:rsidR="000945EE" w:rsidRPr="00D70E7D" w14:paraId="4CD190B3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B37D0C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D11E56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Large Vessel Occlusion*.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858F27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4,784</w:t>
            </w:r>
          </w:p>
        </w:tc>
      </w:tr>
      <w:tr w:rsidR="000945EE" w:rsidRPr="00D70E7D" w14:paraId="7DDBD654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A91273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357D13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(LVO or TIA or CVA or CVE).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0C1DB1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7,342</w:t>
            </w:r>
          </w:p>
        </w:tc>
      </w:tr>
      <w:tr w:rsidR="000945EE" w:rsidRPr="00D70E7D" w14:paraId="60C1413B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BA5C35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705BA9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(Assess* or 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Diagnos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* or 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Recogn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* or </w:t>
            </w:r>
            <w:proofErr w:type="gram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Detect</w:t>
            </w:r>
            <w:proofErr w:type="gram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* or 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Identif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* or 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anag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* or Screen* or Strati* or 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Evaluat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* or Suspect*).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79265B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7,353,879</w:t>
            </w:r>
          </w:p>
        </w:tc>
      </w:tr>
      <w:tr w:rsidR="000945EE" w:rsidRPr="00D70E7D" w14:paraId="6BF877DE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F05BE8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02CD90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("emergency medical dispatch*" or "emergency medical service* communication* system*" or "ambulance control 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center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*" or "ambulance control centre*" or "emergency communication 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center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*" or "emergency communication centre*" or "Emergency Operations Centre*" or "Emergency Operations 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Center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*").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94F7F0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2,446</w:t>
            </w:r>
          </w:p>
        </w:tc>
      </w:tr>
      <w:tr w:rsidR="000945EE" w:rsidRPr="00D70E7D" w14:paraId="6A398D0B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1B7D01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9764DB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("control room*" or "call handler*" or "call 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center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*" or "call centre*" or "emergency call system*").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050910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,782</w:t>
            </w:r>
          </w:p>
        </w:tc>
      </w:tr>
      <w:tr w:rsidR="000945EE" w:rsidRPr="00D70E7D" w14:paraId="7467055D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E4BDDB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5452C0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 xml:space="preserve">("Dispatch*" or "Dispatcher*" or "Dispatch 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Center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*" or "Dispatch Centre*").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F76192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4,849</w:t>
            </w:r>
          </w:p>
        </w:tc>
      </w:tr>
      <w:tr w:rsidR="000945EE" w:rsidRPr="00D70E7D" w14:paraId="356A5CE7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45AD35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lastRenderedPageBreak/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129DCD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("medical priority dispatch system*" or "911" or 9-1-1 or Hotline*).</w:t>
            </w:r>
            <w:proofErr w:type="spellStart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mp</w:t>
            </w:r>
            <w:proofErr w:type="spellEnd"/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3C8941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9,127</w:t>
            </w:r>
          </w:p>
        </w:tc>
      </w:tr>
      <w:tr w:rsidR="000945EE" w:rsidRPr="00D70E7D" w14:paraId="57A1819D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7ADF09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CB434C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 or 2 or 3 or 4 or 5 or 6 or 7 or 8 or 9 or 10 or 11 or 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E18B15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271,569</w:t>
            </w:r>
          </w:p>
        </w:tc>
      </w:tr>
      <w:tr w:rsidR="000945EE" w:rsidRPr="00D70E7D" w14:paraId="06722C2B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F64DD5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14D081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4 or 15 or 16 or 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8F9C76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26,527</w:t>
            </w:r>
          </w:p>
        </w:tc>
      </w:tr>
      <w:tr w:rsidR="000945EE" w:rsidRPr="00D70E7D" w14:paraId="4C46418D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15242B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196873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13 and 18 and 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C8F406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GB"/>
              </w:rPr>
              <w:t>501</w:t>
            </w:r>
          </w:p>
        </w:tc>
      </w:tr>
      <w:tr w:rsidR="000945EE" w:rsidRPr="00D70E7D" w14:paraId="4A26FC0B" w14:textId="77777777" w:rsidTr="00E2543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4DA0FB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highlight w:val="yellow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highlight w:val="yellow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258018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highlight w:val="yellow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highlight w:val="yellow"/>
                <w:lang w:eastAsia="en-GB"/>
              </w:rPr>
              <w:t xml:space="preserve">limit 20 to </w:t>
            </w:r>
            <w:r w:rsidRPr="00E709CA">
              <w:rPr>
                <w:rFonts w:ascii="Segoe UI" w:eastAsia="Times New Roman" w:hAnsi="Segoe UI" w:cs="Segoe UI"/>
                <w:color w:val="000000"/>
                <w:sz w:val="23"/>
                <w:szCs w:val="23"/>
                <w:highlight w:val="yellow"/>
                <w:lang w:eastAsia="en-GB"/>
              </w:rPr>
              <w:t>English</w:t>
            </w: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highlight w:val="yellow"/>
                <w:lang w:eastAsia="en-GB"/>
              </w:rPr>
              <w:t xml:space="preserve"> langu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AFFA6E" w14:textId="77777777" w:rsidR="000945EE" w:rsidRPr="00D70E7D" w:rsidRDefault="000945EE" w:rsidP="00E25438">
            <w:pPr>
              <w:rPr>
                <w:rFonts w:ascii="Segoe UI" w:eastAsia="Times New Roman" w:hAnsi="Segoe UI" w:cs="Segoe UI"/>
                <w:color w:val="000000"/>
                <w:sz w:val="23"/>
                <w:szCs w:val="23"/>
                <w:highlight w:val="yellow"/>
                <w:lang w:eastAsia="en-GB"/>
              </w:rPr>
            </w:pPr>
            <w:r w:rsidRPr="00D70E7D">
              <w:rPr>
                <w:rFonts w:ascii="Segoe UI" w:eastAsia="Times New Roman" w:hAnsi="Segoe UI" w:cs="Segoe UI"/>
                <w:color w:val="000000"/>
                <w:sz w:val="23"/>
                <w:szCs w:val="23"/>
                <w:highlight w:val="yellow"/>
                <w:lang w:eastAsia="en-GB"/>
              </w:rPr>
              <w:t>475</w:t>
            </w:r>
          </w:p>
        </w:tc>
      </w:tr>
    </w:tbl>
    <w:p w14:paraId="54A000AB" w14:textId="77777777" w:rsidR="000945EE" w:rsidRDefault="000945EE" w:rsidP="000945EE"/>
    <w:p w14:paraId="194695B0" w14:textId="77777777" w:rsidR="000945EE" w:rsidRDefault="000945EE" w:rsidP="000945EE"/>
    <w:p w14:paraId="43E93430" w14:textId="77777777" w:rsidR="000945EE" w:rsidRDefault="000945EE" w:rsidP="000945EE"/>
    <w:p w14:paraId="6483F891" w14:textId="77777777" w:rsidR="000945EE" w:rsidRDefault="000945EE" w:rsidP="000945EE"/>
    <w:p w14:paraId="35E3B86E" w14:textId="77777777" w:rsidR="000945EE" w:rsidRDefault="000945EE" w:rsidP="000945EE"/>
    <w:p w14:paraId="7C27210F" w14:textId="77777777" w:rsidR="000945EE" w:rsidRDefault="000945EE" w:rsidP="000945EE"/>
    <w:p w14:paraId="042C3922" w14:textId="77777777" w:rsidR="000945EE" w:rsidRDefault="000945EE" w:rsidP="000945EE"/>
    <w:p w14:paraId="2F988A6B" w14:textId="77777777" w:rsidR="000945EE" w:rsidRDefault="000945EE" w:rsidP="000945EE">
      <w:pPr>
        <w:pStyle w:val="Heading1"/>
      </w:pPr>
      <w:bookmarkStart w:id="2" w:name="_Toc171332939"/>
      <w:r>
        <w:t>Scopus</w:t>
      </w:r>
      <w:bookmarkEnd w:id="2"/>
    </w:p>
    <w:p w14:paraId="0A030623" w14:textId="77777777" w:rsidR="000945EE" w:rsidRDefault="000945EE" w:rsidP="000945EE">
      <w:r>
        <w:t xml:space="preserve">The search query </w:t>
      </w:r>
      <w:proofErr w:type="gramStart"/>
      <w:r>
        <w:t>( TITLE</w:t>
      </w:r>
      <w:proofErr w:type="gramEnd"/>
      <w:r>
        <w:t xml:space="preserve">-ABS-KEY ( stroke* OR "thrombotic stroke*" OR "hyperacute stroke*" OR "acute stroke*" OR "ischemic stroke*" OR "cerebral stroke*" OR "Embolic Stroke*" ) OR TITLE-ABS-KEY ( "brain infarction*" OR "brain ischemia" OR "cerebrovascular accident*" OR "cerebrovascular event*" OR "cerebral infarction*" OR "cerebral ischemia" ) OR TITLE-ABS-KEY ( "transient ischaemic attack*" OR "Large Vessel Occlusion*" ) OR TITLE-ABS-KEY ( "LVO" OR "TIA" OR "CVA" OR "CVE" . ) AND TITLE-ABS-KEY ( assess* OR </w:t>
      </w:r>
      <w:proofErr w:type="spellStart"/>
      <w:r>
        <w:t>diagnos</w:t>
      </w:r>
      <w:proofErr w:type="spellEnd"/>
      <w:r>
        <w:t xml:space="preserve">* OR </w:t>
      </w:r>
      <w:proofErr w:type="spellStart"/>
      <w:r>
        <w:t>recogn</w:t>
      </w:r>
      <w:proofErr w:type="spellEnd"/>
      <w:r>
        <w:t xml:space="preserve">* OR detect* OR </w:t>
      </w:r>
      <w:proofErr w:type="spellStart"/>
      <w:r>
        <w:t>identif</w:t>
      </w:r>
      <w:proofErr w:type="spellEnd"/>
      <w:r>
        <w:t xml:space="preserve">* OR </w:t>
      </w:r>
      <w:proofErr w:type="spellStart"/>
      <w:r>
        <w:t>manag</w:t>
      </w:r>
      <w:proofErr w:type="spellEnd"/>
      <w:r>
        <w:t xml:space="preserve">* OR screen* OR strati* OR </w:t>
      </w:r>
      <w:proofErr w:type="spellStart"/>
      <w:r>
        <w:t>evaluat</w:t>
      </w:r>
      <w:proofErr w:type="spellEnd"/>
      <w:r>
        <w:t xml:space="preserve">* OR suspect* ) AND TITLE-ABS-KEY ( "emergency medical dispatch*" OR "emergency medical service* communication* system*" OR "ambulance control </w:t>
      </w:r>
      <w:proofErr w:type="spellStart"/>
      <w:r>
        <w:t>center</w:t>
      </w:r>
      <w:proofErr w:type="spellEnd"/>
      <w:r>
        <w:t xml:space="preserve">*" OR "ambulance control centre*" OR "emergency communication </w:t>
      </w:r>
      <w:proofErr w:type="spellStart"/>
      <w:r>
        <w:t>center</w:t>
      </w:r>
      <w:proofErr w:type="spellEnd"/>
      <w:r>
        <w:t xml:space="preserve">*" OR "emergency communication centre*" OR "Emergency Operations Centre*" OR "Emergency Operations </w:t>
      </w:r>
      <w:proofErr w:type="spellStart"/>
      <w:r>
        <w:t>Center</w:t>
      </w:r>
      <w:proofErr w:type="spellEnd"/>
      <w:r>
        <w:t xml:space="preserve">*" ) OR TITLE-ABS-KEY ( "control room*" OR "call handler*" OR "call </w:t>
      </w:r>
      <w:proofErr w:type="spellStart"/>
      <w:r>
        <w:t>center</w:t>
      </w:r>
      <w:proofErr w:type="spellEnd"/>
      <w:r>
        <w:t xml:space="preserve">*" OR "call centre*" OR "emergency call system*" ) OR TITLE-ABS-KEY ( "Dispatch*" OR "Dispatcher*" OR "Dispatch </w:t>
      </w:r>
      <w:proofErr w:type="spellStart"/>
      <w:r>
        <w:t>Center</w:t>
      </w:r>
      <w:proofErr w:type="spellEnd"/>
      <w:r>
        <w:t xml:space="preserve">*" OR "Dispatch Centre*" ) OR TITLE-ABS-KEY ( "medical priority dispatch system*" OR "911" OR 9-1-1 OR hotline* ) ) from 1964 to 2024 </w:t>
      </w:r>
    </w:p>
    <w:p w14:paraId="310F2955" w14:textId="77777777" w:rsidR="000945EE" w:rsidRDefault="000945EE" w:rsidP="000945EE"/>
    <w:p w14:paraId="2DB179B2" w14:textId="77777777" w:rsidR="000945EE" w:rsidRDefault="000945EE" w:rsidP="000945EE">
      <w:r>
        <w:rPr>
          <w:highlight w:val="yellow"/>
        </w:rPr>
        <w:t>Contains 668 document results.</w:t>
      </w:r>
    </w:p>
    <w:p w14:paraId="0C967703" w14:textId="77777777" w:rsidR="000945EE" w:rsidRDefault="000945EE" w:rsidP="000945EE">
      <w:r>
        <w:br w:type="page"/>
      </w:r>
    </w:p>
    <w:p w14:paraId="03605D4C" w14:textId="77777777" w:rsidR="000945EE" w:rsidRDefault="000945EE" w:rsidP="000945EE">
      <w:pPr>
        <w:pStyle w:val="Heading1"/>
      </w:pPr>
      <w:bookmarkStart w:id="3" w:name="_Toc171332940"/>
      <w:r>
        <w:lastRenderedPageBreak/>
        <w:t>Web of Sciences</w:t>
      </w:r>
      <w:bookmarkEnd w:id="3"/>
      <w:r>
        <w:t xml:space="preserve"> </w:t>
      </w:r>
    </w:p>
    <w:p w14:paraId="22E7F0B9" w14:textId="77777777" w:rsidR="000945EE" w:rsidRDefault="000945EE" w:rsidP="000945EE">
      <w:r>
        <w:t># Web of Science Search Strategy (v0.1)</w:t>
      </w:r>
    </w:p>
    <w:p w14:paraId="370AA0F4" w14:textId="77777777" w:rsidR="000945EE" w:rsidRDefault="000945EE" w:rsidP="000945EE"/>
    <w:p w14:paraId="2DCD8FE0" w14:textId="77777777" w:rsidR="000945EE" w:rsidRDefault="000945EE" w:rsidP="000945EE">
      <w:r>
        <w:t># Database: Web of Science Core Collection</w:t>
      </w:r>
    </w:p>
    <w:p w14:paraId="4215590B" w14:textId="77777777" w:rsidR="000945EE" w:rsidRDefault="000945EE" w:rsidP="000945EE"/>
    <w:p w14:paraId="4805DE93" w14:textId="77777777" w:rsidR="000945EE" w:rsidRDefault="000945EE" w:rsidP="000945EE">
      <w:r>
        <w:t># Entitlements:</w:t>
      </w:r>
    </w:p>
    <w:p w14:paraId="2438969B" w14:textId="77777777" w:rsidR="000945EE" w:rsidRDefault="000945EE" w:rsidP="000945EE"/>
    <w:p w14:paraId="29F66CAF" w14:textId="77777777" w:rsidR="000945EE" w:rsidRDefault="000945EE" w:rsidP="000945EE">
      <w:r>
        <w:t>- WOS.IC: 1993 to 2024</w:t>
      </w:r>
    </w:p>
    <w:p w14:paraId="6DB44E23" w14:textId="77777777" w:rsidR="000945EE" w:rsidRDefault="000945EE" w:rsidP="000945EE">
      <w:r>
        <w:t>- WOS.CCR: 1985 to 2024</w:t>
      </w:r>
    </w:p>
    <w:p w14:paraId="39268961" w14:textId="77777777" w:rsidR="000945EE" w:rsidRDefault="000945EE" w:rsidP="000945EE">
      <w:r>
        <w:t>- WOS.SCI: 1900 to 2024</w:t>
      </w:r>
    </w:p>
    <w:p w14:paraId="16712109" w14:textId="77777777" w:rsidR="000945EE" w:rsidRDefault="000945EE" w:rsidP="000945EE">
      <w:r>
        <w:t>- WOS.AHCI: 1975 to 2024</w:t>
      </w:r>
    </w:p>
    <w:p w14:paraId="0D0D2519" w14:textId="77777777" w:rsidR="000945EE" w:rsidRDefault="000945EE" w:rsidP="000945EE">
      <w:r>
        <w:t>- WOS.BHCI: 2005 to 2024</w:t>
      </w:r>
    </w:p>
    <w:p w14:paraId="4C54E6DB" w14:textId="77777777" w:rsidR="000945EE" w:rsidRDefault="000945EE" w:rsidP="000945EE">
      <w:r>
        <w:t>- WOS.BSCI: 2005 to 2024</w:t>
      </w:r>
    </w:p>
    <w:p w14:paraId="702930EE" w14:textId="77777777" w:rsidR="000945EE" w:rsidRDefault="000945EE" w:rsidP="000945EE">
      <w:r>
        <w:t>- WOS.ESCI: 2015 to 2024</w:t>
      </w:r>
    </w:p>
    <w:p w14:paraId="7746FE56" w14:textId="77777777" w:rsidR="000945EE" w:rsidRDefault="000945EE" w:rsidP="000945EE">
      <w:r>
        <w:t>- WOS.ISTP: 1990 to 2024</w:t>
      </w:r>
    </w:p>
    <w:p w14:paraId="79982E63" w14:textId="77777777" w:rsidR="000945EE" w:rsidRDefault="000945EE" w:rsidP="000945EE">
      <w:r>
        <w:t>- WOS.SSCI: 1900 to 2024</w:t>
      </w:r>
    </w:p>
    <w:p w14:paraId="5E3883A0" w14:textId="77777777" w:rsidR="000945EE" w:rsidRDefault="000945EE" w:rsidP="000945EE">
      <w:r>
        <w:t>- WOS.ISSHP: 1990 to 2024</w:t>
      </w:r>
    </w:p>
    <w:p w14:paraId="391E6E1D" w14:textId="77777777" w:rsidR="000945EE" w:rsidRDefault="000945EE" w:rsidP="000945EE"/>
    <w:p w14:paraId="5F7311F8" w14:textId="77777777" w:rsidR="000945EE" w:rsidRDefault="000945EE" w:rsidP="000945EE"/>
    <w:p w14:paraId="5C854337" w14:textId="77777777" w:rsidR="000945EE" w:rsidRDefault="000945EE" w:rsidP="000945EE">
      <w:r>
        <w:t># Searches:</w:t>
      </w:r>
    </w:p>
    <w:p w14:paraId="7F7072F0" w14:textId="77777777" w:rsidR="000945EE" w:rsidRDefault="000945EE" w:rsidP="000945EE"/>
    <w:p w14:paraId="17F658DA" w14:textId="77777777" w:rsidR="000945EE" w:rsidRDefault="000945EE" w:rsidP="000945EE">
      <w:r>
        <w:rPr>
          <w:highlight w:val="yellow"/>
        </w:rPr>
        <w:t>Search: #1 AND #2 AND #7</w:t>
      </w:r>
      <w:r>
        <w:rPr>
          <w:highlight w:val="yellow"/>
        </w:rPr>
        <w:tab/>
      </w:r>
      <w:r>
        <w:rPr>
          <w:highlight w:val="yellow"/>
        </w:rPr>
        <w:tab/>
      </w:r>
      <w:r>
        <w:rPr>
          <w:highlight w:val="yellow"/>
        </w:rPr>
        <w:tab/>
      </w:r>
      <w:r>
        <w:rPr>
          <w:highlight w:val="yellow"/>
        </w:rPr>
        <w:tab/>
        <w:t>Date Run: Tue Jul 02 2024 11:33:06 GMT+0100 (British Summer Time)</w:t>
      </w:r>
      <w:r>
        <w:rPr>
          <w:highlight w:val="yellow"/>
        </w:rPr>
        <w:tab/>
      </w:r>
      <w:r>
        <w:rPr>
          <w:highlight w:val="yellow"/>
        </w:rPr>
        <w:tab/>
        <w:t>Results: 812</w:t>
      </w:r>
    </w:p>
    <w:p w14:paraId="60BB59D1" w14:textId="77777777" w:rsidR="000945EE" w:rsidRDefault="000945EE" w:rsidP="000945EE"/>
    <w:p w14:paraId="0E7190BA" w14:textId="77777777" w:rsidR="000945EE" w:rsidRDefault="000945EE" w:rsidP="000945EE">
      <w:r>
        <w:t>Search: #6 OR #5 OR #4 OR #3</w:t>
      </w:r>
      <w:r>
        <w:tab/>
      </w:r>
      <w:r>
        <w:tab/>
      </w:r>
      <w:r>
        <w:tab/>
      </w:r>
      <w:r>
        <w:tab/>
        <w:t>Date Run: Tue Jul 02 2024 11:32:57 GMT+0100 (British Summer Time)</w:t>
      </w:r>
      <w:r>
        <w:tab/>
      </w:r>
      <w:r>
        <w:tab/>
        <w:t>Results: 79499</w:t>
      </w:r>
    </w:p>
    <w:p w14:paraId="35C9F554" w14:textId="77777777" w:rsidR="000945EE" w:rsidRDefault="000945EE" w:rsidP="000945EE"/>
    <w:p w14:paraId="1FD5757A" w14:textId="77777777" w:rsidR="000945EE" w:rsidRDefault="000945EE" w:rsidP="000945EE">
      <w:r>
        <w:t>Search: TS</w:t>
      </w:r>
      <w:proofErr w:type="gramStart"/>
      <w:r>
        <w:t>=(</w:t>
      </w:r>
      <w:proofErr w:type="gramEnd"/>
      <w:r>
        <w:t>"medical priority dispatch system*" or "911" or 9-1-1 or Hotlines)</w:t>
      </w:r>
      <w:r>
        <w:tab/>
      </w:r>
      <w:r>
        <w:tab/>
      </w:r>
      <w:r>
        <w:tab/>
      </w:r>
      <w:r>
        <w:tab/>
        <w:t>Date Run: Tue Jul 02 2024 11:32:02 GMT+0100 (British Summer Time)</w:t>
      </w:r>
      <w:r>
        <w:tab/>
      </w:r>
      <w:r>
        <w:tab/>
        <w:t>Results: 22162</w:t>
      </w:r>
    </w:p>
    <w:p w14:paraId="5B089A9E" w14:textId="77777777" w:rsidR="000945EE" w:rsidRDefault="000945EE" w:rsidP="000945EE"/>
    <w:p w14:paraId="74207C4F" w14:textId="77777777" w:rsidR="000945EE" w:rsidRDefault="000945EE" w:rsidP="000945EE">
      <w:r>
        <w:lastRenderedPageBreak/>
        <w:t>Search: TS</w:t>
      </w:r>
      <w:proofErr w:type="gramStart"/>
      <w:r>
        <w:t>=(</w:t>
      </w:r>
      <w:proofErr w:type="gramEnd"/>
      <w:r>
        <w:t xml:space="preserve">"Dispatch*" or "Dispatcher*" or "Dispatch </w:t>
      </w:r>
      <w:proofErr w:type="spellStart"/>
      <w:r>
        <w:t>Center</w:t>
      </w:r>
      <w:proofErr w:type="spellEnd"/>
      <w:r>
        <w:t>*" or "Dispatch Centre*")</w:t>
      </w:r>
      <w:r>
        <w:tab/>
      </w:r>
      <w:r>
        <w:tab/>
      </w:r>
      <w:r>
        <w:tab/>
      </w:r>
      <w:r>
        <w:tab/>
        <w:t>Date Run: Tue Jul 02 2024 11:31:47 GMT+0100 (British Summer Time)</w:t>
      </w:r>
      <w:r>
        <w:tab/>
      </w:r>
      <w:r>
        <w:tab/>
        <w:t>Results: 49364</w:t>
      </w:r>
    </w:p>
    <w:p w14:paraId="1D4DC588" w14:textId="77777777" w:rsidR="000945EE" w:rsidRDefault="000945EE" w:rsidP="000945EE"/>
    <w:p w14:paraId="4B9FBC5C" w14:textId="77777777" w:rsidR="000945EE" w:rsidRDefault="000945EE" w:rsidP="000945EE">
      <w:r>
        <w:t>Search: TS</w:t>
      </w:r>
      <w:proofErr w:type="gramStart"/>
      <w:r>
        <w:t>=(</w:t>
      </w:r>
      <w:proofErr w:type="gramEnd"/>
      <w:r>
        <w:t xml:space="preserve">"control room*" or "call handler*" or "call </w:t>
      </w:r>
      <w:proofErr w:type="spellStart"/>
      <w:r>
        <w:t>center</w:t>
      </w:r>
      <w:proofErr w:type="spellEnd"/>
      <w:r>
        <w:t>*" or "call centre*" or "emergency call system*")</w:t>
      </w:r>
      <w:r>
        <w:tab/>
      </w:r>
      <w:r>
        <w:tab/>
      </w:r>
      <w:r>
        <w:tab/>
      </w:r>
      <w:r>
        <w:tab/>
        <w:t>Date Run: Tue Jul 02 2024 11:31:27 GMT+0100 (British Summer Time)</w:t>
      </w:r>
      <w:r>
        <w:tab/>
      </w:r>
      <w:r>
        <w:tab/>
        <w:t>Results: 8385</w:t>
      </w:r>
    </w:p>
    <w:p w14:paraId="4A09F9FA" w14:textId="77777777" w:rsidR="000945EE" w:rsidRDefault="000945EE" w:rsidP="000945EE"/>
    <w:p w14:paraId="7BC7BC84" w14:textId="77777777" w:rsidR="000945EE" w:rsidRDefault="000945EE" w:rsidP="000945EE">
      <w:r>
        <w:t>Search: TS</w:t>
      </w:r>
      <w:proofErr w:type="gramStart"/>
      <w:r>
        <w:t>=(</w:t>
      </w:r>
      <w:proofErr w:type="gramEnd"/>
      <w:r>
        <w:t xml:space="preserve">"emergency medical dispatch*" or "emergency medical service* communication* system*" or "ambulance control </w:t>
      </w:r>
      <w:proofErr w:type="spellStart"/>
      <w:r>
        <w:t>center</w:t>
      </w:r>
      <w:proofErr w:type="spellEnd"/>
      <w:r>
        <w:t xml:space="preserve">*" or "ambulance control centre*" or "emergency communication </w:t>
      </w:r>
      <w:proofErr w:type="spellStart"/>
      <w:r>
        <w:t>center</w:t>
      </w:r>
      <w:proofErr w:type="spellEnd"/>
      <w:r>
        <w:t xml:space="preserve">*" or "emergency communication centre*" or "Emergency Operations Centre*" or "Emergency Operations </w:t>
      </w:r>
      <w:proofErr w:type="spellStart"/>
      <w:r>
        <w:t>Center</w:t>
      </w:r>
      <w:proofErr w:type="spellEnd"/>
      <w:r>
        <w:t>*")</w:t>
      </w:r>
      <w:r>
        <w:tab/>
      </w:r>
      <w:r>
        <w:tab/>
      </w:r>
      <w:r>
        <w:tab/>
      </w:r>
      <w:r>
        <w:tab/>
        <w:t>Date Run: Tue Jul 02 2024 11:31:11 GMT+0100 (British Summer Time)</w:t>
      </w:r>
      <w:r>
        <w:tab/>
      </w:r>
      <w:r>
        <w:tab/>
        <w:t>Results: 653</w:t>
      </w:r>
    </w:p>
    <w:p w14:paraId="389805D8" w14:textId="77777777" w:rsidR="000945EE" w:rsidRDefault="000945EE" w:rsidP="000945EE"/>
    <w:p w14:paraId="3B250CE8" w14:textId="77777777" w:rsidR="000945EE" w:rsidRDefault="000945EE" w:rsidP="000945EE">
      <w:r>
        <w:t>Search: TS</w:t>
      </w:r>
      <w:proofErr w:type="gramStart"/>
      <w:r>
        <w:t>=(</w:t>
      </w:r>
      <w:proofErr w:type="gramEnd"/>
      <w:r>
        <w:t xml:space="preserve">Assess* OR </w:t>
      </w:r>
      <w:proofErr w:type="spellStart"/>
      <w:r>
        <w:t>Diagnos</w:t>
      </w:r>
      <w:proofErr w:type="spellEnd"/>
      <w:r>
        <w:t xml:space="preserve">* OR </w:t>
      </w:r>
      <w:proofErr w:type="spellStart"/>
      <w:r>
        <w:t>Recogn</w:t>
      </w:r>
      <w:proofErr w:type="spellEnd"/>
      <w:r>
        <w:t xml:space="preserve">* OR Detect* OR </w:t>
      </w:r>
      <w:proofErr w:type="spellStart"/>
      <w:r>
        <w:t>Identif</w:t>
      </w:r>
      <w:proofErr w:type="spellEnd"/>
      <w:r>
        <w:t xml:space="preserve">* OR </w:t>
      </w:r>
      <w:proofErr w:type="spellStart"/>
      <w:r>
        <w:t>Manag</w:t>
      </w:r>
      <w:proofErr w:type="spellEnd"/>
      <w:r>
        <w:t xml:space="preserve">* OR Screen* OR Strati* OR </w:t>
      </w:r>
      <w:proofErr w:type="spellStart"/>
      <w:r>
        <w:t>Evaluat</w:t>
      </w:r>
      <w:proofErr w:type="spellEnd"/>
      <w:r>
        <w:t>* OR Suspect*.)</w:t>
      </w:r>
      <w:r>
        <w:tab/>
      </w:r>
      <w:r>
        <w:tab/>
      </w:r>
      <w:r>
        <w:tab/>
      </w:r>
      <w:r>
        <w:tab/>
        <w:t>Date Run: Tue Jul 02 2024 11:30:18 GMT+0100 (British Summer Time)</w:t>
      </w:r>
      <w:r>
        <w:tab/>
      </w:r>
      <w:r>
        <w:tab/>
        <w:t>Results: 25870578</w:t>
      </w:r>
    </w:p>
    <w:p w14:paraId="176CE72B" w14:textId="77777777" w:rsidR="000945EE" w:rsidRDefault="000945EE" w:rsidP="000945EE"/>
    <w:p w14:paraId="47ED09A7" w14:textId="77777777" w:rsidR="000945EE" w:rsidRDefault="000945EE" w:rsidP="000945EE">
      <w:r>
        <w:t>Search: ((TS</w:t>
      </w:r>
      <w:proofErr w:type="gramStart"/>
      <w:r>
        <w:t>=(</w:t>
      </w:r>
      <w:proofErr w:type="gramEnd"/>
      <w:r>
        <w:t>stroke* OR “thrombotic stroke*” OR "hyperacute stroke*" OR "acute stroke*" OR “ischemic stroke*" OR "cerebral stroke*" OR “Embolic Stroke*”)) OR TS=("brain infarction*" OR "brain ischemia" OR "cerebrovascular accident*" OR “cerebrovascular event*” OR "cerebral infarction*" OR “cerebral ischemia")) OR TS=(LVO OR TIA OR CVA OR CVE)</w:t>
      </w:r>
      <w:r>
        <w:tab/>
      </w:r>
      <w:r>
        <w:tab/>
      </w:r>
      <w:r>
        <w:tab/>
      </w:r>
      <w:r>
        <w:tab/>
        <w:t>Date Run: Tue Jul 02 2024 11:29:34 GMT+0100 (British Summer Time)</w:t>
      </w:r>
      <w:r>
        <w:tab/>
      </w:r>
      <w:r>
        <w:tab/>
        <w:t>Results: 551514</w:t>
      </w:r>
    </w:p>
    <w:p w14:paraId="6B982BE0" w14:textId="77777777" w:rsidR="000945EE" w:rsidRDefault="000945EE" w:rsidP="000945EE"/>
    <w:p w14:paraId="47D812E8" w14:textId="77777777" w:rsidR="000945EE" w:rsidRDefault="000945EE" w:rsidP="000945EE">
      <w:r>
        <w:br w:type="page"/>
      </w:r>
    </w:p>
    <w:p w14:paraId="475A22BA" w14:textId="77777777" w:rsidR="000945EE" w:rsidRDefault="000945EE" w:rsidP="000945EE">
      <w:pPr>
        <w:pStyle w:val="Heading1"/>
      </w:pPr>
      <w:bookmarkStart w:id="4" w:name="_Toc171332941"/>
      <w:r>
        <w:lastRenderedPageBreak/>
        <w:t>CINAHL</w:t>
      </w:r>
      <w:bookmarkEnd w:id="4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"/>
        <w:gridCol w:w="4011"/>
        <w:gridCol w:w="2187"/>
        <w:gridCol w:w="1490"/>
        <w:gridCol w:w="903"/>
      </w:tblGrid>
      <w:tr w:rsidR="000945EE" w14:paraId="527F1827" w14:textId="77777777" w:rsidTr="00E2543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F3083E" w14:textId="77777777" w:rsidR="000945EE" w:rsidRDefault="000945EE" w:rsidP="00E25438">
            <w:pPr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902815" w14:textId="77777777" w:rsidR="000945EE" w:rsidRDefault="000945EE" w:rsidP="00E25438">
            <w:pPr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Qu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5EAD9B" w14:textId="77777777" w:rsidR="000945EE" w:rsidRDefault="000945EE" w:rsidP="00E25438">
            <w:pPr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Limiters/Expa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36F670" w14:textId="77777777" w:rsidR="000945EE" w:rsidRDefault="000945EE" w:rsidP="00E25438">
            <w:pPr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Last Run V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990C70" w14:textId="77777777" w:rsidR="000945EE" w:rsidRDefault="000945EE" w:rsidP="00E25438">
            <w:pPr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Results</w:t>
            </w:r>
          </w:p>
        </w:tc>
      </w:tr>
      <w:tr w:rsidR="000945EE" w14:paraId="211B0118" w14:textId="77777777" w:rsidTr="00E2543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0CE667C" w14:textId="77777777" w:rsidR="000945EE" w:rsidRPr="00ED1E98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highlight w:val="yellow"/>
                <w:bdr w:val="none" w:sz="0" w:space="0" w:color="auto" w:frame="1"/>
                <w:lang w:eastAsia="en-GB"/>
              </w:rPr>
            </w:pP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highlight w:val="yellow"/>
                <w:bdr w:val="none" w:sz="0" w:space="0" w:color="auto" w:frame="1"/>
                <w:lang w:eastAsia="en-GB"/>
              </w:rPr>
              <w:t>S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3E867A" w14:textId="77777777" w:rsidR="000945EE" w:rsidRPr="00ED1E98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highlight w:val="yellow"/>
                <w:bdr w:val="none" w:sz="0" w:space="0" w:color="auto" w:frame="1"/>
                <w:lang w:eastAsia="en-GB"/>
              </w:rPr>
            </w:pPr>
            <w:r w:rsidRPr="00ED1E98">
              <w:rPr>
                <w:rFonts w:ascii="Helvetica" w:hAnsi="Helvetica"/>
                <w:color w:val="333333"/>
                <w:sz w:val="20"/>
                <w:szCs w:val="20"/>
                <w:highlight w:val="yellow"/>
                <w:bdr w:val="none" w:sz="0" w:space="0" w:color="auto" w:frame="1"/>
              </w:rPr>
              <w:t>S1 AND S2 AND S3</w:t>
            </w:r>
            <w:r w:rsidRPr="00ED1E98">
              <w:rPr>
                <w:rFonts w:ascii="Helvetica" w:hAnsi="Helvetica"/>
                <w:color w:val="333333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B9D1A9" w14:textId="77777777" w:rsidR="000945EE" w:rsidRPr="00ED1E98" w:rsidRDefault="000945EE" w:rsidP="00E25438">
            <w:pPr>
              <w:pStyle w:val="NormalWeb"/>
              <w:spacing w:before="0" w:beforeAutospacing="0" w:after="0" w:afterAutospacing="0"/>
              <w:textAlignment w:val="baseline"/>
              <w:rPr>
                <w:rFonts w:ascii="Helvetica" w:hAnsi="Helvetica"/>
                <w:color w:val="333333"/>
                <w:sz w:val="20"/>
                <w:szCs w:val="20"/>
                <w:highlight w:val="yellow"/>
              </w:rPr>
            </w:pPr>
            <w:r w:rsidRPr="00ED1E98">
              <w:rPr>
                <w:rStyle w:val="label"/>
                <w:rFonts w:ascii="Helvetica" w:eastAsiaTheme="majorEastAsia" w:hAnsi="Helvetica"/>
                <w:b/>
                <w:bCs/>
                <w:color w:val="333333"/>
                <w:sz w:val="20"/>
                <w:szCs w:val="20"/>
                <w:highlight w:val="yellow"/>
                <w:bdr w:val="none" w:sz="0" w:space="0" w:color="auto" w:frame="1"/>
              </w:rPr>
              <w:t>Expanders</w:t>
            </w:r>
            <w:r w:rsidRPr="00ED1E98">
              <w:rPr>
                <w:rFonts w:ascii="Helvetica" w:hAnsi="Helvetica"/>
                <w:color w:val="333333"/>
                <w:sz w:val="20"/>
                <w:szCs w:val="20"/>
                <w:highlight w:val="yellow"/>
              </w:rPr>
              <w:t> </w:t>
            </w:r>
            <w:r w:rsidRPr="00ED1E98">
              <w:rPr>
                <w:rFonts w:ascii="Helvetica" w:hAnsi="Helvetica"/>
                <w:color w:val="333333"/>
                <w:sz w:val="20"/>
                <w:szCs w:val="20"/>
                <w:highlight w:val="yellow"/>
                <w:bdr w:val="none" w:sz="0" w:space="0" w:color="auto" w:frame="1"/>
              </w:rPr>
              <w:t>- Apply equivalent subjects</w:t>
            </w:r>
          </w:p>
          <w:p w14:paraId="29AD03FB" w14:textId="77777777" w:rsidR="000945EE" w:rsidRPr="00ED1E98" w:rsidRDefault="000945EE" w:rsidP="00E25438">
            <w:pPr>
              <w:pStyle w:val="NormalWeb"/>
              <w:spacing w:before="0" w:beforeAutospacing="0" w:after="0" w:afterAutospacing="0"/>
              <w:textAlignment w:val="baseline"/>
              <w:rPr>
                <w:rFonts w:ascii="Helvetica" w:hAnsi="Helvetica"/>
                <w:color w:val="333333"/>
                <w:sz w:val="20"/>
                <w:szCs w:val="20"/>
                <w:highlight w:val="yellow"/>
              </w:rPr>
            </w:pPr>
            <w:r w:rsidRPr="00ED1E98">
              <w:rPr>
                <w:rStyle w:val="label"/>
                <w:rFonts w:ascii="Helvetica" w:eastAsiaTheme="majorEastAsia" w:hAnsi="Helvetica"/>
                <w:b/>
                <w:bCs/>
                <w:color w:val="333333"/>
                <w:sz w:val="20"/>
                <w:szCs w:val="20"/>
                <w:highlight w:val="yellow"/>
                <w:bdr w:val="none" w:sz="0" w:space="0" w:color="auto" w:frame="1"/>
              </w:rPr>
              <w:t>Narrow by Language: </w:t>
            </w:r>
            <w:r w:rsidRPr="00ED1E98">
              <w:rPr>
                <w:rFonts w:ascii="Helvetica" w:hAnsi="Helvetica"/>
                <w:color w:val="333333"/>
                <w:sz w:val="20"/>
                <w:szCs w:val="20"/>
                <w:highlight w:val="yellow"/>
                <w:bdr w:val="none" w:sz="0" w:space="0" w:color="auto" w:frame="1"/>
              </w:rPr>
              <w:t xml:space="preserve">- </w:t>
            </w:r>
            <w:proofErr w:type="spellStart"/>
            <w:r w:rsidRPr="00ED1E98">
              <w:rPr>
                <w:rFonts w:ascii="Helvetica" w:hAnsi="Helvetica"/>
                <w:color w:val="333333"/>
                <w:sz w:val="20"/>
                <w:szCs w:val="20"/>
                <w:highlight w:val="yellow"/>
                <w:bdr w:val="none" w:sz="0" w:space="0" w:color="auto" w:frame="1"/>
              </w:rPr>
              <w:t>english</w:t>
            </w:r>
            <w:proofErr w:type="spellEnd"/>
          </w:p>
          <w:p w14:paraId="6D7E87E0" w14:textId="77777777" w:rsidR="000945EE" w:rsidRPr="00ED1E98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highlight w:val="yellow"/>
                <w:bdr w:val="none" w:sz="0" w:space="0" w:color="auto" w:frame="1"/>
                <w:lang w:eastAsia="en-GB"/>
              </w:rPr>
            </w:pPr>
            <w:r w:rsidRPr="00ED1E98">
              <w:rPr>
                <w:rStyle w:val="label"/>
                <w:rFonts w:ascii="Helvetica" w:hAnsi="Helvetica"/>
                <w:b/>
                <w:bCs/>
                <w:color w:val="333333"/>
                <w:sz w:val="20"/>
                <w:szCs w:val="20"/>
                <w:highlight w:val="yellow"/>
                <w:bdr w:val="none" w:sz="0" w:space="0" w:color="auto" w:frame="1"/>
              </w:rPr>
              <w:t>Search modes</w:t>
            </w:r>
            <w:r w:rsidRPr="00ED1E98">
              <w:rPr>
                <w:rFonts w:ascii="Helvetica" w:hAnsi="Helvetica"/>
                <w:color w:val="333333"/>
                <w:sz w:val="20"/>
                <w:szCs w:val="20"/>
                <w:highlight w:val="yellow"/>
              </w:rPr>
              <w:t> </w:t>
            </w:r>
            <w:r w:rsidRPr="00ED1E98">
              <w:rPr>
                <w:rFonts w:ascii="Helvetica" w:hAnsi="Helvetica"/>
                <w:color w:val="333333"/>
                <w:sz w:val="20"/>
                <w:szCs w:val="20"/>
                <w:highlight w:val="yellow"/>
                <w:bdr w:val="none" w:sz="0" w:space="0" w:color="auto" w:frame="1"/>
              </w:rPr>
              <w:t>- Find all my search ter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A2F9875" w14:textId="77777777" w:rsidR="000945EE" w:rsidRPr="00ED1E98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highlight w:val="yellow"/>
                <w:bdr w:val="none" w:sz="0" w:space="0" w:color="auto" w:frame="1"/>
                <w:lang w:eastAsia="en-GB"/>
              </w:rPr>
            </w:pP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highlight w:val="yellow"/>
                <w:bdr w:val="none" w:sz="0" w:space="0" w:color="auto" w:frame="1"/>
                <w:lang w:eastAsia="en-GB"/>
              </w:rPr>
              <w:t>Interface</w:t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highlight w:val="yellow"/>
                <w:lang w:eastAsia="en-GB"/>
              </w:rPr>
              <w:t> </w:t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highlight w:val="yellow"/>
                <w:bdr w:val="none" w:sz="0" w:space="0" w:color="auto" w:frame="1"/>
                <w:lang w:eastAsia="en-GB"/>
              </w:rPr>
              <w:t>- EBSCOhost Research Databases</w:t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highlight w:val="yellow"/>
                <w:lang w:eastAsia="en-GB"/>
              </w:rPr>
              <w:br/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highlight w:val="yellow"/>
                <w:bdr w:val="none" w:sz="0" w:space="0" w:color="auto" w:frame="1"/>
                <w:lang w:eastAsia="en-GB"/>
              </w:rPr>
              <w:t>Search Screen</w:t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highlight w:val="yellow"/>
                <w:lang w:eastAsia="en-GB"/>
              </w:rPr>
              <w:t> </w:t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highlight w:val="yellow"/>
                <w:bdr w:val="none" w:sz="0" w:space="0" w:color="auto" w:frame="1"/>
                <w:lang w:eastAsia="en-GB"/>
              </w:rPr>
              <w:t>- Advanced Search</w:t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highlight w:val="yellow"/>
                <w:lang w:eastAsia="en-GB"/>
              </w:rPr>
              <w:br/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highlight w:val="yellow"/>
                <w:bdr w:val="none" w:sz="0" w:space="0" w:color="auto" w:frame="1"/>
                <w:lang w:eastAsia="en-GB"/>
              </w:rPr>
              <w:t>Database</w:t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highlight w:val="yellow"/>
                <w:lang w:eastAsia="en-GB"/>
              </w:rPr>
              <w:t> </w:t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highlight w:val="yellow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EF8928C" w14:textId="77777777" w:rsidR="000945EE" w:rsidRPr="00ED1E98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highlight w:val="yellow"/>
                <w:bdr w:val="none" w:sz="0" w:space="0" w:color="auto" w:frame="1"/>
                <w:lang w:eastAsia="en-GB"/>
              </w:rPr>
            </w:pP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highlight w:val="yellow"/>
                <w:bdr w:val="none" w:sz="0" w:space="0" w:color="auto" w:frame="1"/>
                <w:lang w:eastAsia="en-GB"/>
              </w:rPr>
              <w:t>254</w:t>
            </w:r>
          </w:p>
        </w:tc>
      </w:tr>
      <w:tr w:rsidR="000945EE" w14:paraId="5264446F" w14:textId="77777777" w:rsidTr="00E2543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05AF7E" w14:textId="77777777" w:rsidR="000945EE" w:rsidRPr="00ED1E98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2A29FA" w14:textId="77777777" w:rsidR="000945EE" w:rsidRPr="00ED1E98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 AND S2 AND S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990DF3" w14:textId="77777777" w:rsidR="000945EE" w:rsidRPr="00ED1E98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Find all my search ter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B8EA9C" w14:textId="77777777" w:rsidR="000945EE" w:rsidRPr="00ED1E98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0D3983" w14:textId="77777777" w:rsidR="000945EE" w:rsidRPr="00ED1E98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ED1E98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260</w:t>
            </w:r>
          </w:p>
        </w:tc>
      </w:tr>
      <w:tr w:rsidR="000945EE" w14:paraId="6624B272" w14:textId="77777777" w:rsidTr="00E2543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A23B40" w14:textId="77777777" w:rsidR="000945EE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C7F9CA" w14:textId="77777777" w:rsidR="000945EE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( emergency</w:t>
            </w:r>
            <w:proofErr w:type="gramEnd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medical dispatch OR emergency medical service communication system OR ambulance control </w:t>
            </w:r>
            <w:proofErr w:type="spellStart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center</w:t>
            </w:r>
            <w:proofErr w:type="spellEnd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OR ambulance control centre OR emergency communication </w:t>
            </w:r>
            <w:proofErr w:type="spellStart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center</w:t>
            </w:r>
            <w:proofErr w:type="spellEnd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OR emergency communication centre OR Emergency Operations Centre OR Emergency Operations </w:t>
            </w:r>
            <w:proofErr w:type="spellStart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Center</w:t>
            </w:r>
            <w:proofErr w:type="spellEnd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) OR ( control room OR call handler OR call </w:t>
            </w:r>
            <w:proofErr w:type="spellStart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center</w:t>
            </w:r>
            <w:proofErr w:type="spellEnd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OR call centre OR emergency call system ) OR ( Dispatch OR Dispatcher OR Dispatch </w:t>
            </w:r>
            <w:proofErr w:type="spellStart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Center</w:t>
            </w:r>
            <w:proofErr w:type="spellEnd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OR Dispatch Centre ) OR ( medical priority dispatch system OR 911 )"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C697D2" w14:textId="77777777" w:rsidR="000945EE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br/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SmartText Search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BB1A2C" w14:textId="77777777" w:rsidR="000945EE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br/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br/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E7DD60" w14:textId="77777777" w:rsidR="000945EE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18,550</w:t>
            </w:r>
          </w:p>
        </w:tc>
      </w:tr>
      <w:tr w:rsidR="000945EE" w14:paraId="13C64D39" w14:textId="77777777" w:rsidTr="00E2543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DEA1F2" w14:textId="77777777" w:rsidR="000945EE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F79548" w14:textId="77777777" w:rsidR="000945EE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"assess OR assessment OR assessing OR </w:t>
            </w:r>
            <w:proofErr w:type="gramStart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 diagnosis</w:t>
            </w:r>
            <w:proofErr w:type="gramEnd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or diagnosing or diagnoses ) OR ( recognition or </w:t>
            </w:r>
            <w:proofErr w:type="spellStart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recogni?e</w:t>
            </w:r>
            <w:proofErr w:type="spellEnd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recogni?ing</w:t>
            </w:r>
            <w:proofErr w:type="spellEnd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) OR ( detecting or detect or detection ) OR ( identify or identification or identifying ) OR ( manage or managing or management ) OR ( screen or screening ) OR ( stratification or stratify ) OR ( evaluation or evaluate or evaluating ) OR suspect"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26D93A" w14:textId="77777777" w:rsidR="000945EE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br/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SmartText Search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685977" w14:textId="77777777" w:rsidR="000945EE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br/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br/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3D0A70" w14:textId="77777777" w:rsidR="000945EE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298,727</w:t>
            </w:r>
          </w:p>
        </w:tc>
      </w:tr>
      <w:tr w:rsidR="000945EE" w14:paraId="5C142824" w14:textId="77777777" w:rsidTr="00E2543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8D31CA" w14:textId="77777777" w:rsidR="000945EE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BBE10E" w14:textId="77777777" w:rsidR="000945EE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"(stroke OR thrombotic stroke OR hyperacute stroke OR acute stroke OR 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 xml:space="preserve">ischemic stroke OR cerebral stroke OR Embolic Stroke) OR (brain infarction OR brain ischemia OR cerebrovascular accident* OR cerebrovascular event OR cerebral infarction OR cerebral ischemia) OR (transient ischaemic attack OR Large Vessel Occlusion) OR </w:t>
            </w:r>
            <w:proofErr w:type="gramStart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 LVO</w:t>
            </w:r>
            <w:proofErr w:type="gramEnd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OR TIA OR CVA OR CVE)"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B5CBA6" w14:textId="77777777" w:rsidR="000945EE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>Expanders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br/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>Search modes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SmartText Search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5278FF" w14:textId="77777777" w:rsidR="000945EE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>Interface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- EBSCOhost 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>Research Databases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br/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br/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F8925E" w14:textId="77777777" w:rsidR="000945EE" w:rsidRDefault="000945EE" w:rsidP="00E25438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>51,059</w:t>
            </w:r>
          </w:p>
        </w:tc>
      </w:tr>
    </w:tbl>
    <w:p w14:paraId="6E97C352" w14:textId="77777777" w:rsidR="000945EE" w:rsidRDefault="000945EE">
      <w:pPr>
        <w:rPr>
          <w:b/>
          <w:bCs/>
          <w:u w:val="single"/>
        </w:rPr>
        <w:sectPr w:rsidR="000945EE" w:rsidSect="000945E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A899627" w14:textId="5796334C" w:rsidR="00531B36" w:rsidRPr="007F0EF4" w:rsidRDefault="00531B36">
      <w:pPr>
        <w:rPr>
          <w:b/>
          <w:bCs/>
          <w:u w:val="single"/>
        </w:rPr>
      </w:pPr>
    </w:p>
    <w:sectPr w:rsidR="00531B36" w:rsidRPr="007F0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CCA29" w14:textId="77777777" w:rsidR="007B6C2E" w:rsidRDefault="007B6C2E" w:rsidP="00C11D4E">
      <w:pPr>
        <w:spacing w:after="0" w:line="240" w:lineRule="auto"/>
      </w:pPr>
      <w:r>
        <w:separator/>
      </w:r>
    </w:p>
  </w:endnote>
  <w:endnote w:type="continuationSeparator" w:id="0">
    <w:p w14:paraId="001C2674" w14:textId="77777777" w:rsidR="007B6C2E" w:rsidRDefault="007B6C2E" w:rsidP="00C11D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7325A" w14:textId="77777777" w:rsidR="007B6C2E" w:rsidRDefault="007B6C2E" w:rsidP="00C11D4E">
      <w:pPr>
        <w:spacing w:after="0" w:line="240" w:lineRule="auto"/>
      </w:pPr>
      <w:r>
        <w:separator/>
      </w:r>
    </w:p>
  </w:footnote>
  <w:footnote w:type="continuationSeparator" w:id="0">
    <w:p w14:paraId="68BCF487" w14:textId="77777777" w:rsidR="007B6C2E" w:rsidRDefault="007B6C2E" w:rsidP="00C11D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D87"/>
    <w:rsid w:val="00052D17"/>
    <w:rsid w:val="000945EE"/>
    <w:rsid w:val="001C1DB4"/>
    <w:rsid w:val="00531B36"/>
    <w:rsid w:val="00623236"/>
    <w:rsid w:val="007B6C2E"/>
    <w:rsid w:val="007C470A"/>
    <w:rsid w:val="007F0EF4"/>
    <w:rsid w:val="00A9789B"/>
    <w:rsid w:val="00B32A26"/>
    <w:rsid w:val="00C11D4E"/>
    <w:rsid w:val="00DE1D87"/>
    <w:rsid w:val="00EB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704AB1"/>
  <w15:chartTrackingRefBased/>
  <w15:docId w15:val="{7608652B-15CB-45EA-B190-BDB5AEE33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45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5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094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0945EE"/>
  </w:style>
  <w:style w:type="paragraph" w:styleId="Caption">
    <w:name w:val="caption"/>
    <w:basedOn w:val="Normal"/>
    <w:next w:val="Normal"/>
    <w:uiPriority w:val="35"/>
    <w:unhideWhenUsed/>
    <w:qFormat/>
    <w:rsid w:val="000945EE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11D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D4E"/>
  </w:style>
  <w:style w:type="paragraph" w:styleId="Footer">
    <w:name w:val="footer"/>
    <w:basedOn w:val="Normal"/>
    <w:link w:val="FooterChar"/>
    <w:uiPriority w:val="99"/>
    <w:unhideWhenUsed/>
    <w:rsid w:val="00C11D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D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42</Words>
  <Characters>7280</Characters>
  <Application>Microsoft Office Word</Application>
  <DocSecurity>0</DocSecurity>
  <Lines>383</Lines>
  <Paragraphs>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Almetairi</dc:creator>
  <cp:keywords/>
  <dc:description/>
  <cp:lastModifiedBy>Areej Almetairi</cp:lastModifiedBy>
  <cp:revision>2</cp:revision>
  <dcterms:created xsi:type="dcterms:W3CDTF">2025-05-16T10:16:00Z</dcterms:created>
  <dcterms:modified xsi:type="dcterms:W3CDTF">2025-05-16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62b179-8982-40e1-9544-abdeb87c8620</vt:lpwstr>
  </property>
</Properties>
</file>